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3C849" w14:textId="73B6711D" w:rsidR="00A10CF8" w:rsidRDefault="00A10CF8" w:rsidP="00E850A6">
      <w:pPr>
        <w:adjustRightInd w:val="0"/>
        <w:snapToGrid w:val="0"/>
        <w:spacing w:before="240" w:after="120"/>
        <w:ind w:right="425"/>
        <w:jc w:val="left"/>
        <w:rPr>
          <w:rFonts w:ascii="Times New Roman" w:eastAsia="Times New Roman" w:hAnsi="Times New Roman" w:cs="Times New Roman"/>
          <w:szCs w:val="21"/>
          <w:lang w:eastAsia="de-DE" w:bidi="en-US"/>
        </w:rPr>
      </w:pPr>
      <w:r>
        <w:rPr>
          <w:rFonts w:ascii="Times New Roman" w:eastAsia="Times New Roman" w:hAnsi="Times New Roman" w:cs="Times New Roman"/>
          <w:b/>
          <w:szCs w:val="21"/>
          <w:lang w:eastAsia="de-DE" w:bidi="en-US"/>
        </w:rPr>
        <w:t xml:space="preserve">Table </w:t>
      </w:r>
      <w:r>
        <w:rPr>
          <w:rFonts w:ascii="Times New Roman" w:eastAsia="宋体" w:hAnsi="Times New Roman" w:cs="Times New Roman"/>
          <w:b/>
          <w:szCs w:val="21"/>
          <w:lang w:bidi="en-US"/>
        </w:rPr>
        <w:t>S</w:t>
      </w:r>
      <w:r>
        <w:rPr>
          <w:rFonts w:ascii="Times New Roman" w:eastAsia="Times New Roman" w:hAnsi="Times New Roman" w:cs="Times New Roman"/>
          <w:b/>
          <w:szCs w:val="21"/>
          <w:lang w:eastAsia="de-DE" w:bidi="en-US"/>
        </w:rPr>
        <w:t>1.</w:t>
      </w:r>
      <w:r>
        <w:rPr>
          <w:rFonts w:ascii="Times New Roman" w:eastAsia="Times New Roman" w:hAnsi="Times New Roman" w:cs="Times New Roman"/>
          <w:szCs w:val="21"/>
          <w:lang w:eastAsia="de-DE" w:bidi="en-US"/>
        </w:rPr>
        <w:t xml:space="preserve"> </w:t>
      </w:r>
      <w:r w:rsidRPr="00100F20">
        <w:rPr>
          <w:rFonts w:ascii="Times New Roman" w:eastAsia="Times New Roman" w:hAnsi="Times New Roman" w:cs="Times New Roman"/>
          <w:b/>
          <w:bCs/>
          <w:szCs w:val="21"/>
          <w:lang w:eastAsia="de-DE" w:bidi="en-US"/>
        </w:rPr>
        <w:t>Primers used in this study</w:t>
      </w:r>
      <w:r w:rsidR="00542D3E" w:rsidRPr="00100F20">
        <w:rPr>
          <w:rFonts w:ascii="Times New Roman" w:eastAsia="Times New Roman" w:hAnsi="Times New Roman" w:cs="Times New Roman"/>
          <w:b/>
          <w:bCs/>
          <w:szCs w:val="21"/>
          <w:lang w:eastAsia="de-DE" w:bidi="en-US"/>
        </w:rPr>
        <w:t>.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71"/>
        <w:gridCol w:w="1965"/>
        <w:gridCol w:w="4470"/>
      </w:tblGrid>
      <w:tr w:rsidR="00A10CF8" w14:paraId="5B226C5F" w14:textId="77777777" w:rsidTr="00CF7F15">
        <w:trPr>
          <w:trHeight w:val="280"/>
          <w:jc w:val="center"/>
        </w:trPr>
        <w:tc>
          <w:tcPr>
            <w:tcW w:w="11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3756A2" w14:textId="6B7D158B" w:rsidR="00A10CF8" w:rsidRDefault="00A10CF8" w:rsidP="00CC7E5D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Gene</w:t>
            </w:r>
            <w:r w:rsidR="00962652">
              <w:rPr>
                <w:rFonts w:ascii="Times New Roman" w:eastAsia="等线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11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0374F2" w14:textId="1E98ACDA" w:rsidR="00A10CF8" w:rsidRDefault="00A10CF8" w:rsidP="00CC7E5D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Primer type</w:t>
            </w:r>
            <w:r w:rsidR="00A33E64">
              <w:rPr>
                <w:rFonts w:ascii="Times New Roman" w:eastAsia="等线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26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AA3790" w14:textId="0DEA2AEA" w:rsidR="00A10CF8" w:rsidRPr="00100F20" w:rsidRDefault="00A10CF8" w:rsidP="00CC7E5D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00F20">
              <w:rPr>
                <w:rFonts w:ascii="Times New Roman" w:eastAsia="等线" w:hAnsi="Times New Roman" w:cs="Times New Roman"/>
                <w:b/>
                <w:bCs/>
                <w:szCs w:val="21"/>
              </w:rPr>
              <w:t>Primer Sequence</w:t>
            </w:r>
            <w:r w:rsidR="00962652" w:rsidRPr="00100F20">
              <w:rPr>
                <w:rFonts w:ascii="Times New Roman" w:eastAsia="等线" w:hAnsi="Times New Roman" w:cs="Times New Roman"/>
                <w:b/>
                <w:bCs/>
                <w:szCs w:val="21"/>
              </w:rPr>
              <w:t>s</w:t>
            </w:r>
            <w:r w:rsidRPr="00100F20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</w:t>
            </w:r>
            <w:r w:rsidRPr="00100F20">
              <w:rPr>
                <w:rFonts w:ascii="Times New Roman" w:eastAsia="等线" w:hAnsi="Times New Roman" w:cs="Times New Roman"/>
                <w:b/>
                <w:bCs/>
                <w:szCs w:val="21"/>
              </w:rPr>
              <w:t>（</w:t>
            </w:r>
            <w:r w:rsidRPr="00100F20">
              <w:rPr>
                <w:rFonts w:ascii="Times New Roman" w:eastAsia="等线" w:hAnsi="Times New Roman" w:cs="Times New Roman"/>
                <w:b/>
                <w:bCs/>
                <w:szCs w:val="21"/>
              </w:rPr>
              <w:t>5</w:t>
            </w:r>
            <w:proofErr w:type="gramStart"/>
            <w:r w:rsidRPr="00100F20">
              <w:rPr>
                <w:rFonts w:ascii="Times New Roman" w:eastAsia="等线" w:hAnsi="Times New Roman" w:cs="Times New Roman"/>
                <w:b/>
                <w:bCs/>
                <w:szCs w:val="21"/>
              </w:rPr>
              <w:t>’</w:t>
            </w:r>
            <w:proofErr w:type="gramEnd"/>
            <w:r w:rsidRPr="00100F20">
              <w:rPr>
                <w:rFonts w:ascii="Times New Roman" w:eastAsia="等线" w:hAnsi="Times New Roman" w:cs="Times New Roman"/>
                <w:b/>
                <w:bCs/>
                <w:szCs w:val="21"/>
              </w:rPr>
              <w:t>-3</w:t>
            </w:r>
            <w:proofErr w:type="gramStart"/>
            <w:r w:rsidRPr="00100F20">
              <w:rPr>
                <w:rFonts w:ascii="Times New Roman" w:eastAsia="等线" w:hAnsi="Times New Roman" w:cs="Times New Roman"/>
                <w:b/>
                <w:bCs/>
                <w:szCs w:val="21"/>
              </w:rPr>
              <w:t>’</w:t>
            </w:r>
            <w:proofErr w:type="gramEnd"/>
            <w:r w:rsidRPr="00100F20">
              <w:rPr>
                <w:rFonts w:ascii="Times New Roman" w:eastAsia="等线" w:hAnsi="Times New Roman" w:cs="Times New Roman"/>
                <w:b/>
                <w:bCs/>
                <w:szCs w:val="21"/>
              </w:rPr>
              <w:t>）</w:t>
            </w:r>
          </w:p>
        </w:tc>
      </w:tr>
      <w:tr w:rsidR="00CF7F15" w14:paraId="64184EB5" w14:textId="77777777" w:rsidTr="00CF7F15">
        <w:trPr>
          <w:trHeight w:val="280"/>
          <w:jc w:val="center"/>
        </w:trPr>
        <w:tc>
          <w:tcPr>
            <w:tcW w:w="112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94F4D7" w14:textId="2DEEE624" w:rsidR="00CF7F15" w:rsidRPr="00CF7F15" w:rsidRDefault="00CF7F15" w:rsidP="00CF7F15">
            <w:pPr>
              <w:jc w:val="left"/>
              <w:rPr>
                <w:rFonts w:ascii="Times New Roman" w:eastAsia="等线" w:hAnsi="Times New Roman" w:cs="Times New Roman" w:hint="eastAsia"/>
                <w:szCs w:val="21"/>
              </w:rPr>
            </w:pPr>
            <w:r w:rsidRPr="00CF7F15"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 w:rsidRPr="00CF7F15">
              <w:rPr>
                <w:rFonts w:ascii="Times New Roman" w:eastAsia="等线" w:hAnsi="Times New Roman" w:cs="Times New Roman"/>
                <w:szCs w:val="21"/>
              </w:rPr>
              <w:t>uman</w:t>
            </w:r>
          </w:p>
        </w:tc>
        <w:tc>
          <w:tcPr>
            <w:tcW w:w="118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81DE68" w14:textId="77777777" w:rsidR="00CF7F15" w:rsidRDefault="00CF7F15" w:rsidP="00CC7E5D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269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3E10D4" w14:textId="77777777" w:rsidR="00CF7F15" w:rsidRPr="00100F20" w:rsidRDefault="00CF7F15" w:rsidP="00CC7E5D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0A3C68" w14:paraId="5D1F0567" w14:textId="77777777" w:rsidTr="00CF7F15">
        <w:trPr>
          <w:trHeight w:val="280"/>
          <w:jc w:val="center"/>
        </w:trPr>
        <w:tc>
          <w:tcPr>
            <w:tcW w:w="112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A46947" w14:textId="06461CE2" w:rsidR="000A3C68" w:rsidRDefault="000A3C68" w:rsidP="000A3C68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METTL3</w:t>
            </w:r>
          </w:p>
        </w:tc>
        <w:tc>
          <w:tcPr>
            <w:tcW w:w="118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7B0CC" w14:textId="77777777" w:rsidR="000A3C68" w:rsidRDefault="000A3C68" w:rsidP="000A3C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F63A16" w14:textId="101CC31F" w:rsidR="000A3C68" w:rsidRPr="00100F20" w:rsidRDefault="000A3C68" w:rsidP="000A3C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TTGTCTCCAACCTTCCGTAGT</w:t>
            </w:r>
          </w:p>
        </w:tc>
      </w:tr>
      <w:tr w:rsidR="000A3C68" w14:paraId="26916743" w14:textId="77777777" w:rsidTr="00A10CF8">
        <w:trPr>
          <w:trHeight w:val="28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F2F17" w14:textId="4ACEC2AC" w:rsidR="000A3C68" w:rsidRDefault="000A3C68" w:rsidP="000A3C68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METTL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43B2" w14:textId="42086A43" w:rsidR="000A3C68" w:rsidRDefault="000A3C68" w:rsidP="000A3C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</w:t>
            </w:r>
            <w:r>
              <w:rPr>
                <w:rFonts w:ascii="Times New Roman" w:eastAsia="等线" w:hAnsi="Times New Roman" w:cs="Times New Roman"/>
                <w:szCs w:val="21"/>
              </w:rPr>
              <w:t>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7E24C" w14:textId="3A7632E3" w:rsidR="000A3C68" w:rsidRPr="00100F20" w:rsidRDefault="000A3C68" w:rsidP="000A3C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CCAGATCAGAGAGGTGGTGTAG</w:t>
            </w:r>
          </w:p>
        </w:tc>
      </w:tr>
      <w:tr w:rsidR="00331AB3" w14:paraId="7D9D7B70" w14:textId="77777777" w:rsidTr="00A10CF8">
        <w:trPr>
          <w:trHeight w:val="28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32D2A" w14:textId="790F1FA4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METTL1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6419" w14:textId="77777777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4E3A1" w14:textId="37507BA9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AGTGCCGACAGCATTGGTG</w:t>
            </w:r>
          </w:p>
        </w:tc>
      </w:tr>
      <w:tr w:rsidR="00331AB3" w14:paraId="280E9CFC" w14:textId="77777777" w:rsidTr="00A10CF8">
        <w:trPr>
          <w:trHeight w:val="28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583BB" w14:textId="543DCAA4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METTL1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B6325" w14:textId="1AD74D38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73D7C" w14:textId="25A4E17B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GGAGCAGAGGTATCATAGGAAGC</w:t>
            </w:r>
          </w:p>
        </w:tc>
      </w:tr>
      <w:tr w:rsidR="000A3C68" w14:paraId="57BC90A7" w14:textId="77777777" w:rsidTr="00A10CF8">
        <w:trPr>
          <w:trHeight w:val="28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EE8A4" w14:textId="45004F32" w:rsidR="000A3C68" w:rsidRDefault="000A3C68" w:rsidP="000A3C68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ETTL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FB9B1" w14:textId="33059E1B" w:rsidR="000A3C68" w:rsidRDefault="000A3C68" w:rsidP="000A3C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3742C" w14:textId="6DCDD6E2" w:rsidR="000A3C68" w:rsidRPr="00100F20" w:rsidRDefault="000A3C68" w:rsidP="000A3C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TCTGTGGTACACCAGTTGTCA</w:t>
            </w:r>
          </w:p>
        </w:tc>
      </w:tr>
      <w:tr w:rsidR="000A3C68" w14:paraId="03589B29" w14:textId="77777777" w:rsidTr="00A10CF8">
        <w:trPr>
          <w:trHeight w:val="28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16042" w14:textId="19D92763" w:rsidR="000A3C68" w:rsidRDefault="000A3C68" w:rsidP="000A3C68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ETTL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6B21E" w14:textId="798F4BF2" w:rsidR="000A3C68" w:rsidRDefault="000A3C68" w:rsidP="000A3C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C29B4" w14:textId="0CB99FD4" w:rsidR="000A3C68" w:rsidRPr="00100F20" w:rsidRDefault="000A3C68" w:rsidP="000A3C6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CCTTTTTACGGCAACAAGGTTCA</w:t>
            </w:r>
          </w:p>
        </w:tc>
      </w:tr>
      <w:tr w:rsidR="00331AB3" w14:paraId="2BF3D91E" w14:textId="77777777" w:rsidTr="00A10CF8">
        <w:trPr>
          <w:trHeight w:val="28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92857" w14:textId="6193DD5A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WTA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85AC" w14:textId="77777777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DD8D3" w14:textId="530F252C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CTTCCCAAGAAGGTTCGATTGA</w:t>
            </w:r>
          </w:p>
        </w:tc>
      </w:tr>
      <w:tr w:rsidR="00331AB3" w14:paraId="32F7DC71" w14:textId="77777777" w:rsidTr="00A10CF8">
        <w:trPr>
          <w:trHeight w:val="28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D0BCC" w14:textId="009FB57E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WTA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A57EA" w14:textId="105A34FA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B9ECC" w14:textId="0711F6E8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TCAGACTCTCTTAGGCCAGTTAC</w:t>
            </w:r>
          </w:p>
        </w:tc>
      </w:tr>
      <w:tr w:rsidR="00331AB3" w14:paraId="11F542C0" w14:textId="77777777" w:rsidTr="00A10CF8">
        <w:trPr>
          <w:trHeight w:val="28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096D7" w14:textId="0279DF5A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K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IAA142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7B45D" w14:textId="77777777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F09BC" w14:textId="5739E7AA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AAGTGCCCCTGTTTTCGATAG</w:t>
            </w:r>
          </w:p>
        </w:tc>
      </w:tr>
      <w:tr w:rsidR="00331AB3" w14:paraId="46D7B032" w14:textId="77777777" w:rsidTr="00A10CF8">
        <w:trPr>
          <w:trHeight w:val="280"/>
          <w:jc w:val="center"/>
        </w:trPr>
        <w:tc>
          <w:tcPr>
            <w:tcW w:w="11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90E74E1" w14:textId="0858A82B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K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IAA1429</w:t>
            </w:r>
          </w:p>
        </w:tc>
        <w:tc>
          <w:tcPr>
            <w:tcW w:w="11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A686E7" w14:textId="2B4B39B2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191F102" w14:textId="6379463D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ACCAGACCATCAGTATTCACCT</w:t>
            </w:r>
          </w:p>
        </w:tc>
      </w:tr>
      <w:tr w:rsidR="00331AB3" w14:paraId="68076378" w14:textId="77777777" w:rsidTr="00A10CF8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F392A" w14:textId="108A88BB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O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0F9A5" w14:textId="77777777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5EC4E" w14:textId="3E887810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ACTTGGCTCCCTTATCTGACC</w:t>
            </w:r>
          </w:p>
        </w:tc>
      </w:tr>
      <w:tr w:rsidR="00331AB3" w14:paraId="35E805DC" w14:textId="77777777" w:rsidTr="00A10CF8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FEB99" w14:textId="50CEFF5C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O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E5A33" w14:textId="60F83E67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715B1" w14:textId="1472D8DA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TGTGCAGTGTGAGAAAGGCTT</w:t>
            </w:r>
          </w:p>
        </w:tc>
      </w:tr>
      <w:tr w:rsidR="00331AB3" w14:paraId="3347B956" w14:textId="77777777" w:rsidTr="00A10CF8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5AB9B" w14:textId="20D972B4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LKBH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1541" w14:textId="77777777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D1E15" w14:textId="14F5F146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CGGCGAAGGCTACACTTACG</w:t>
            </w:r>
          </w:p>
        </w:tc>
      </w:tr>
      <w:tr w:rsidR="00331AB3" w14:paraId="564A6954" w14:textId="77777777" w:rsidTr="00A10CF8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DEA70" w14:textId="3FDAF954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LKBH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7AE7F" w14:textId="5185ECC9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DEF84" w14:textId="3A35C83F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CCACCAGCTTTTGGATCACCA</w:t>
            </w:r>
          </w:p>
        </w:tc>
      </w:tr>
      <w:tr w:rsidR="00331AB3" w14:paraId="0D61AC18" w14:textId="77777777" w:rsidTr="00A10CF8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7AC34" w14:textId="3D71A560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F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64E49" w14:textId="77777777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6290D" w14:textId="3C4FED1B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ACCTGTCCAGCTATTACCCG</w:t>
            </w:r>
          </w:p>
        </w:tc>
      </w:tr>
      <w:tr w:rsidR="00331AB3" w14:paraId="71A9CB52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3DC6C" w14:textId="23258859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F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C14EB" w14:textId="526ED166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B549D" w14:textId="614804F1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TGGTGAGGTATGGAATCGGAG</w:t>
            </w:r>
          </w:p>
        </w:tc>
      </w:tr>
      <w:tr w:rsidR="00331AB3" w14:paraId="2285760B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E04C1" w14:textId="2909C714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F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4E1C" w14:textId="634780E0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65486" w14:textId="22F26D1E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AGCCCCACTTCCTACCAGATG</w:t>
            </w:r>
          </w:p>
        </w:tc>
      </w:tr>
      <w:tr w:rsidR="00331AB3" w14:paraId="5D4637AC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F53AF" w14:textId="30B5BF64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F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A4DE6" w14:textId="49280AFC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B248F" w14:textId="4950CA06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TGAGAACTGTTATTTCCCCATGC</w:t>
            </w:r>
          </w:p>
        </w:tc>
      </w:tr>
      <w:tr w:rsidR="00331AB3" w14:paraId="7BFA9FB4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8C413" w14:textId="6D3CE0A2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F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70265" w14:textId="203A37D2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388FA" w14:textId="3B6335E0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TCAGAGTAACAGCTATCCACCA</w:t>
            </w:r>
          </w:p>
        </w:tc>
      </w:tr>
      <w:tr w:rsidR="00331AB3" w14:paraId="453DEAD4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BF0BF" w14:textId="1FF75C6D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F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F9EA9" w14:textId="747C37B2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699FA" w14:textId="6816A937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GGTTGTCAGATATGGCATAGGCT</w:t>
            </w:r>
          </w:p>
        </w:tc>
      </w:tr>
      <w:tr w:rsidR="00331AB3" w14:paraId="0A69D782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C461A" w14:textId="3D59D88B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C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A3766" w14:textId="5C71A1A5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C29BC" w14:textId="486690D3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AACTGGTTTCTAAGCCACTGAGC</w:t>
            </w:r>
          </w:p>
        </w:tc>
      </w:tr>
      <w:tr w:rsidR="00331AB3" w14:paraId="1D68C2B1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45FB0" w14:textId="396FA6F3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C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7CB77" w14:textId="0E532C0F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5569F" w14:textId="21CED36F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GGAGGCACTACTTGATAGACGA</w:t>
            </w:r>
          </w:p>
        </w:tc>
      </w:tr>
      <w:tr w:rsidR="00331AB3" w14:paraId="37FB4558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0FA36" w14:textId="1A80C94B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C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BBC31" w14:textId="27CDEB41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F5DB9" w14:textId="16920891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AGGACATTCGCATTGATGAGG</w:t>
            </w:r>
          </w:p>
        </w:tc>
      </w:tr>
      <w:tr w:rsidR="00331AB3" w14:paraId="56AA9742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004A1" w14:textId="54D39290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C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E6470" w14:textId="21C6F21C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FEF43" w14:textId="7B5F61D6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CTCTGGTCCCCGTATCGGA</w:t>
            </w:r>
          </w:p>
        </w:tc>
      </w:tr>
      <w:tr w:rsidR="00331AB3" w14:paraId="44D276CD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1F42B" w14:textId="50546948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8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0F4DA" w14:textId="6842D950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E4A3B" w14:textId="20A89BE9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CGGCTACCACATCCAAGGAA</w:t>
            </w:r>
          </w:p>
        </w:tc>
      </w:tr>
      <w:tr w:rsidR="00331AB3" w14:paraId="4CA14C90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0F542" w14:textId="54E0591B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8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DBBAA" w14:textId="6797B44B" w:rsidR="00331AB3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56F08" w14:textId="7F720C96" w:rsidR="00331AB3" w:rsidRPr="00100F20" w:rsidRDefault="00331AB3" w:rsidP="00331AB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CCTGTATTGTTATTTTTCGTCACTACCT</w:t>
            </w:r>
          </w:p>
        </w:tc>
      </w:tr>
      <w:tr w:rsidR="00F80D60" w14:paraId="5FD10015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C162C" w14:textId="509760A9" w:rsidR="00F80D60" w:rsidRPr="00CF7F15" w:rsidRDefault="00F80D60" w:rsidP="00F80D6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szCs w:val="21"/>
              </w:rPr>
              <w:t>ou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B49C3" w14:textId="70C937BD" w:rsidR="00F80D60" w:rsidRDefault="00F80D60" w:rsidP="00F80D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98506" w14:textId="77777777" w:rsidR="00F80D60" w:rsidRPr="00100F20" w:rsidRDefault="00F80D60" w:rsidP="00F80D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00F20" w14:paraId="60E1DF70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5DA6E" w14:textId="32365E86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METTL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98553" w14:textId="644767F4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CB96A" w14:textId="4FFF24C2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CTGGGCACTTGGATTTAAGGAA</w:t>
            </w:r>
          </w:p>
        </w:tc>
      </w:tr>
      <w:tr w:rsidR="00100F20" w14:paraId="022D411C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FCEA0" w14:textId="6AD4FEDD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METTL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6C948" w14:textId="226BE24B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4C457" w14:textId="0A31F3A8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TGAGAGGTGGTGTAGCAACTT</w:t>
            </w:r>
          </w:p>
        </w:tc>
      </w:tr>
      <w:tr w:rsidR="00100F20" w14:paraId="73E0584E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13345" w14:textId="0842495E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METTL1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8B0DE" w14:textId="1FD52B3E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5DD1D" w14:textId="1E6E2A3D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CTGAGAGTGCGGATAGCATTG</w:t>
            </w:r>
          </w:p>
        </w:tc>
      </w:tr>
      <w:tr w:rsidR="00100F20" w14:paraId="11B76BF8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5FF1D" w14:textId="72054FF8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METTL1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8CE09" w14:textId="4FE8B4C0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4E238" w14:textId="03573344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GAGCAGATGTATCATAGGAAGCC</w:t>
            </w:r>
          </w:p>
        </w:tc>
      </w:tr>
      <w:tr w:rsidR="00100F20" w14:paraId="05CD2024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7B7DD" w14:textId="50D9DF78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ETTL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56F9A" w14:textId="2D6B11AD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74A60" w14:textId="5E057174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TGGGTGGTTACTGGATCATCT</w:t>
            </w:r>
          </w:p>
        </w:tc>
      </w:tr>
      <w:tr w:rsidR="00100F20" w14:paraId="3D814FEC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AD146" w14:textId="515EDA88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ETTL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B3EDF" w14:textId="7F91F136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7E60D" w14:textId="11DE60A9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AGCAAAGCACATAGCAGGAGC</w:t>
            </w:r>
          </w:p>
        </w:tc>
      </w:tr>
      <w:tr w:rsidR="00100F20" w14:paraId="015F0990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6FBC5" w14:textId="3EF26860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WTA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56B90" w14:textId="1CDF9CE1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C6517" w14:textId="59A303B6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TAGACCCAGCGATCAACTTGT</w:t>
            </w:r>
          </w:p>
        </w:tc>
      </w:tr>
      <w:tr w:rsidR="00100F20" w14:paraId="250E020B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7EE54" w14:textId="749B03F6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WTA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EE89B" w14:textId="49922BBE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E3EDB" w14:textId="5DD24A70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CCTGTTTGGCTATCAGGCGTA</w:t>
            </w:r>
          </w:p>
        </w:tc>
      </w:tr>
      <w:tr w:rsidR="00100F20" w14:paraId="5567E63A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A92F8" w14:textId="79F3F371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K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IAA142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4F009" w14:textId="07A50739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96F19" w14:textId="03A55A02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ATAGATGTGGTTCGTTTTCCGTG</w:t>
            </w:r>
          </w:p>
        </w:tc>
      </w:tr>
      <w:tr w:rsidR="00100F20" w14:paraId="0F2F8346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4FC41" w14:textId="1ECF38A7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K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IAA142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0B41" w14:textId="6112B819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27497" w14:textId="797AB39F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CACTATGGGCTCGTACTCCC</w:t>
            </w:r>
          </w:p>
        </w:tc>
      </w:tr>
      <w:tr w:rsidR="00100F20" w14:paraId="71BF414B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BD232" w14:textId="0EBD293A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O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BBE66" w14:textId="262D7F3C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44105" w14:textId="7D2CE7F8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TTCATGCTGGATGACCTCAATG</w:t>
            </w:r>
          </w:p>
        </w:tc>
      </w:tr>
      <w:tr w:rsidR="00100F20" w14:paraId="46F27E43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460B8" w14:textId="09E33F49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O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F6064" w14:textId="3A76E6B5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1A562" w14:textId="3ECC1FF0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GCCAACTGACAGCGTTCTAAG</w:t>
            </w:r>
          </w:p>
        </w:tc>
      </w:tr>
      <w:tr w:rsidR="00100F20" w14:paraId="79CEFE10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22C49" w14:textId="6DFF833F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LKBH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9CDED" w14:textId="7E7D7349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DDC09" w14:textId="66A891BF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GCATACGGCCTCAGGACATTA</w:t>
            </w:r>
          </w:p>
        </w:tc>
      </w:tr>
      <w:tr w:rsidR="00100F20" w14:paraId="5086BA10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B2A63" w14:textId="7E5AFCC5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lastRenderedPageBreak/>
              <w:t>A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LKBH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604B0" w14:textId="2DBCA6F0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E9CEC" w14:textId="6BEC3463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TTCCAATCGCGGTGCATCTAA</w:t>
            </w:r>
          </w:p>
        </w:tc>
      </w:tr>
      <w:tr w:rsidR="00100F20" w14:paraId="2B90117D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5B4D4" w14:textId="03A01F8F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F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1630" w14:textId="395D22EC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AFBF1" w14:textId="1A8FADD7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ACAGTTACCCCTCGATGAGTG</w:t>
            </w:r>
          </w:p>
        </w:tc>
      </w:tr>
      <w:tr w:rsidR="00100F20" w14:paraId="758ADDAB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FC621" w14:textId="30E76C85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F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09962" w14:textId="45119A7D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923AF" w14:textId="150CC4CF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GGTAGTGAGATACGGGATGGGA</w:t>
            </w:r>
          </w:p>
        </w:tc>
      </w:tr>
      <w:tr w:rsidR="00100F20" w14:paraId="5AE80EBA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D2EC4" w14:textId="393AED4E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F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EA18" w14:textId="4F6096AF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C9335" w14:textId="2BD783A8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GAGCAGAGACCAAAAGGTCAAG</w:t>
            </w:r>
          </w:p>
        </w:tc>
      </w:tr>
      <w:tr w:rsidR="00100F20" w14:paraId="76FA0B3A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11937" w14:textId="24AE8BA6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F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32AA" w14:textId="47819948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17BDF" w14:textId="05E298B4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CTGTGGGCTCAAGTAAGGTTC</w:t>
            </w:r>
          </w:p>
        </w:tc>
      </w:tr>
      <w:tr w:rsidR="00100F20" w14:paraId="19C7BB79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2B01C" w14:textId="57302FA0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F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1A82" w14:textId="51E2339A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4BC47" w14:textId="6127100A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GATCAGCCTATGCCATATCTGAC</w:t>
            </w:r>
          </w:p>
        </w:tc>
      </w:tr>
      <w:tr w:rsidR="00100F20" w14:paraId="68C9B3F9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B6F18" w14:textId="6EA00289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F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19D3F" w14:textId="6DE2699E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A5633" w14:textId="329F3A55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CCCCTGGTTGACTAAAAACACC</w:t>
            </w:r>
          </w:p>
        </w:tc>
      </w:tr>
      <w:tr w:rsidR="00100F20" w14:paraId="45BDE1AC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29288" w14:textId="0B8E33D0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C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33EF" w14:textId="21FAC7F7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15170" w14:textId="41053AA9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GTCCACATTGCCTGTAAATGAGA</w:t>
            </w:r>
          </w:p>
        </w:tc>
      </w:tr>
      <w:tr w:rsidR="00100F20" w14:paraId="37B9147A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5DB0F" w14:textId="696677B8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C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1A5E4" w14:textId="2CD6020F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5F4B2" w14:textId="00A84EBF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GGAAGCACCCAGTGTATAGGA</w:t>
            </w:r>
          </w:p>
        </w:tc>
      </w:tr>
      <w:tr w:rsidR="00100F20" w14:paraId="2306775F" w14:textId="77777777" w:rsidTr="00A40D1A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6463E" w14:textId="1B0BC0C9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C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ABFC" w14:textId="2919BD30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FDF4E" w14:textId="3F244E92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GAAGATCGCCGTCAACATCG</w:t>
            </w:r>
          </w:p>
        </w:tc>
      </w:tr>
      <w:tr w:rsidR="00100F20" w14:paraId="1D62F9A5" w14:textId="77777777" w:rsidTr="00A10CF8">
        <w:trPr>
          <w:trHeight w:val="290"/>
          <w:jc w:val="center"/>
        </w:trPr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D56FCAB" w14:textId="4729722F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THDC2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27FA93" w14:textId="5B7B95B4" w:rsid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2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C493B2" w14:textId="6EE71F43" w:rsidR="00100F20" w:rsidRPr="00100F20" w:rsidRDefault="00100F20" w:rsidP="00100F2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00F20">
              <w:rPr>
                <w:rFonts w:ascii="Times New Roman" w:hAnsi="Times New Roman" w:cs="Times New Roman"/>
              </w:rPr>
              <w:t>GCTCTTTCCGTACTGGTCAAA</w:t>
            </w:r>
          </w:p>
        </w:tc>
      </w:tr>
    </w:tbl>
    <w:p w14:paraId="19EA0326" w14:textId="77777777" w:rsidR="00A10CF8" w:rsidRDefault="00A10CF8" w:rsidP="00A10CF8">
      <w:pPr>
        <w:widowControl/>
        <w:jc w:val="left"/>
        <w:rPr>
          <w:rFonts w:ascii="Times New Roman" w:eastAsia="等线" w:hAnsi="Times New Roman" w:cs="Times New Roman"/>
          <w:szCs w:val="21"/>
        </w:rPr>
      </w:pPr>
    </w:p>
    <w:p w14:paraId="065C3679" w14:textId="77777777" w:rsidR="00DB39BC" w:rsidRDefault="00DB39BC"/>
    <w:sectPr w:rsidR="00DB3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81E3EE" w14:textId="77777777" w:rsidR="00FB6AA8" w:rsidRDefault="00FB6AA8" w:rsidP="00A10CF8">
      <w:r>
        <w:separator/>
      </w:r>
    </w:p>
  </w:endnote>
  <w:endnote w:type="continuationSeparator" w:id="0">
    <w:p w14:paraId="5CAC189C" w14:textId="77777777" w:rsidR="00FB6AA8" w:rsidRDefault="00FB6AA8" w:rsidP="00A10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811CC4" w14:textId="77777777" w:rsidR="00FB6AA8" w:rsidRDefault="00FB6AA8" w:rsidP="00A10CF8">
      <w:r>
        <w:separator/>
      </w:r>
    </w:p>
  </w:footnote>
  <w:footnote w:type="continuationSeparator" w:id="0">
    <w:p w14:paraId="521AEB66" w14:textId="77777777" w:rsidR="00FB6AA8" w:rsidRDefault="00FB6AA8" w:rsidP="00A10C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7EF6B37-FE6E-4EFA-A537-335357EEFF42}"/>
    <w:docVar w:name="KY_MEDREF_VERSION" w:val="3"/>
  </w:docVars>
  <w:rsids>
    <w:rsidRoot w:val="00A26524"/>
    <w:rsid w:val="000A3C68"/>
    <w:rsid w:val="00100F20"/>
    <w:rsid w:val="00331AB3"/>
    <w:rsid w:val="00542D3E"/>
    <w:rsid w:val="00860751"/>
    <w:rsid w:val="00962652"/>
    <w:rsid w:val="00A10CF8"/>
    <w:rsid w:val="00A26524"/>
    <w:rsid w:val="00A33E64"/>
    <w:rsid w:val="00A40D1A"/>
    <w:rsid w:val="00CF7F15"/>
    <w:rsid w:val="00DB39BC"/>
    <w:rsid w:val="00E850A6"/>
    <w:rsid w:val="00F5766B"/>
    <w:rsid w:val="00F80D60"/>
    <w:rsid w:val="00FB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CDA716"/>
  <w15:chartTrackingRefBased/>
  <w15:docId w15:val="{12B452D4-9500-401A-B607-6E93FB6E3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0CF8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0C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0C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0CF8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0C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beijian</dc:creator>
  <cp:keywords/>
  <dc:description/>
  <cp:lastModifiedBy>zhangbeijian</cp:lastModifiedBy>
  <cp:revision>14</cp:revision>
  <dcterms:created xsi:type="dcterms:W3CDTF">2020-12-23T12:19:00Z</dcterms:created>
  <dcterms:modified xsi:type="dcterms:W3CDTF">2020-12-23T12:46:00Z</dcterms:modified>
</cp:coreProperties>
</file>